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063C4" w14:textId="37B6C6AA" w:rsidR="0058030F" w:rsidRPr="0058030F" w:rsidRDefault="002A6EA7" w:rsidP="0058030F">
      <w:pPr>
        <w:rPr>
          <w:b/>
          <w:bCs/>
        </w:rPr>
      </w:pPr>
      <w:r w:rsidRPr="002A6EA7">
        <w:rPr>
          <w:b/>
          <w:bCs/>
        </w:rPr>
        <w:t>Supplementary Table</w:t>
      </w:r>
      <w:bookmarkStart w:id="0" w:name="_GoBack"/>
      <w:bookmarkEnd w:id="0"/>
      <w:r w:rsidRPr="002A6EA7">
        <w:rPr>
          <w:b/>
          <w:bCs/>
        </w:rPr>
        <w:t xml:space="preserve"> S1</w:t>
      </w:r>
      <w:r w:rsidR="0058030F" w:rsidRPr="0058030F">
        <w:rPr>
          <w:b/>
          <w:bCs/>
        </w:rPr>
        <w:t xml:space="preserve">. Correlation Coefficient values between mRNA levels of TG2, and psoriatic cytokines and chemokines by combining sample group. </w:t>
      </w:r>
    </w:p>
    <w:tbl>
      <w:tblPr>
        <w:tblW w:w="135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5"/>
        <w:gridCol w:w="2354"/>
        <w:gridCol w:w="1221"/>
        <w:gridCol w:w="1221"/>
        <w:gridCol w:w="1225"/>
        <w:gridCol w:w="1225"/>
        <w:gridCol w:w="1221"/>
        <w:gridCol w:w="1221"/>
        <w:gridCol w:w="1226"/>
      </w:tblGrid>
      <w:tr w:rsidR="00964143" w:rsidRPr="00964143" w14:paraId="54CB57DC" w14:textId="77777777" w:rsidTr="0031035C">
        <w:trPr>
          <w:trHeight w:val="291"/>
        </w:trPr>
        <w:tc>
          <w:tcPr>
            <w:tcW w:w="2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6CB48" w14:textId="565712C4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1823E" w14:textId="42C0DDC8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E4C61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TG2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5067E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IL6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7072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CXCL8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98AD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CCL2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FBAE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IL17A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34D7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IL17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EFA75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IL22</w:t>
            </w:r>
          </w:p>
        </w:tc>
      </w:tr>
      <w:tr w:rsidR="00964143" w:rsidRPr="00964143" w14:paraId="3BD9E464" w14:textId="77777777" w:rsidTr="0031035C">
        <w:trPr>
          <w:trHeight w:val="509"/>
        </w:trPr>
        <w:tc>
          <w:tcPr>
            <w:tcW w:w="26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6686B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Total samples</w:t>
            </w:r>
            <w:r w:rsidRPr="00964143">
              <w:br/>
              <w:t>(NN, PN, and PP, n=180)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08E0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Correlation Coefficient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4EB5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1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487A6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421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4C380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60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CB0F6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14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D8E55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533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A18DC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553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8A2C9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523</w:t>
            </w:r>
            <w:r w:rsidRPr="00964143">
              <w:rPr>
                <w:vertAlign w:val="superscript"/>
              </w:rPr>
              <w:t>**</w:t>
            </w:r>
          </w:p>
        </w:tc>
      </w:tr>
      <w:tr w:rsidR="00964143" w:rsidRPr="00964143" w14:paraId="77B0F681" w14:textId="77777777" w:rsidTr="0031035C">
        <w:trPr>
          <w:trHeight w:val="50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BB555" w14:textId="77777777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85207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p-value (2-tailed)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F8958" w14:textId="7C092A2E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4D4A8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EE2C9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F03D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46D76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80D7B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9D158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</w:tr>
      <w:tr w:rsidR="00964143" w:rsidRPr="00964143" w14:paraId="793E7971" w14:textId="77777777" w:rsidTr="0031035C">
        <w:trPr>
          <w:trHeight w:val="509"/>
        </w:trPr>
        <w:tc>
          <w:tcPr>
            <w:tcW w:w="26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DB563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Psoriasis samples</w:t>
            </w:r>
            <w:r w:rsidRPr="00964143">
              <w:br/>
              <w:t>(PN and PP, n=116)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480FC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Correlation Coefficient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54494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1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48D25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63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7CB2A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54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9DFE6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21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F6BF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472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EEFA0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571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BACBD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522</w:t>
            </w:r>
            <w:r w:rsidRPr="00964143">
              <w:rPr>
                <w:vertAlign w:val="superscript"/>
              </w:rPr>
              <w:t>**</w:t>
            </w:r>
          </w:p>
        </w:tc>
      </w:tr>
      <w:tr w:rsidR="00964143" w:rsidRPr="00964143" w14:paraId="4AEB089E" w14:textId="77777777" w:rsidTr="0031035C">
        <w:trPr>
          <w:trHeight w:val="50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D963" w14:textId="77777777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1962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p-value (2-tailed)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B8694" w14:textId="06A40F77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6BF32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1BC81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96474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F6379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7FA2C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54314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0</w:t>
            </w:r>
          </w:p>
        </w:tc>
      </w:tr>
      <w:tr w:rsidR="00964143" w:rsidRPr="00964143" w14:paraId="06B5CCD3" w14:textId="77777777" w:rsidTr="0031035C">
        <w:trPr>
          <w:trHeight w:val="509"/>
        </w:trPr>
        <w:tc>
          <w:tcPr>
            <w:tcW w:w="26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671A3" w14:textId="6577DF5D" w:rsidR="00964143" w:rsidRPr="00964143" w:rsidRDefault="00964143" w:rsidP="00FE7218">
            <w:pPr>
              <w:spacing w:after="0"/>
              <w:jc w:val="center"/>
            </w:pPr>
            <w:r w:rsidRPr="00964143">
              <w:t>Psoriatic lesion</w:t>
            </w:r>
            <w:r w:rsidRPr="00964143">
              <w:br/>
              <w:t>(PP, n=58)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244B2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Correlation Coefficient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22945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1.000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61647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63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1964E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120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0197C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34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E7A4B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54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67DB1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404</w:t>
            </w:r>
            <w:r w:rsidRPr="00964143">
              <w:rPr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0BF40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38</w:t>
            </w:r>
            <w:r w:rsidRPr="00964143">
              <w:rPr>
                <w:vertAlign w:val="superscript"/>
              </w:rPr>
              <w:t>**</w:t>
            </w:r>
          </w:p>
        </w:tc>
      </w:tr>
      <w:tr w:rsidR="00964143" w:rsidRPr="00964143" w14:paraId="405D3B0B" w14:textId="77777777" w:rsidTr="0031035C">
        <w:trPr>
          <w:trHeight w:val="50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F7493" w14:textId="77777777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7EE8A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p-value (2-tailed)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6F462" w14:textId="5EF1F94F" w:rsidR="00964143" w:rsidRPr="00964143" w:rsidRDefault="00964143" w:rsidP="00FE7218">
            <w:pPr>
              <w:spacing w:after="0"/>
              <w:jc w:val="center"/>
            </w:pP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A1BAE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637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54D860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371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D9F95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802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0069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689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AE664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2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561FF" w14:textId="77777777" w:rsidR="00964143" w:rsidRPr="00964143" w:rsidRDefault="00964143" w:rsidP="00FE7218">
            <w:pPr>
              <w:spacing w:after="0"/>
              <w:jc w:val="center"/>
            </w:pPr>
            <w:r w:rsidRPr="00964143">
              <w:t>.009</w:t>
            </w:r>
          </w:p>
        </w:tc>
      </w:tr>
    </w:tbl>
    <w:p w14:paraId="127178EC" w14:textId="29043C11" w:rsidR="00C527F7" w:rsidRPr="00964143" w:rsidRDefault="0031035C" w:rsidP="002A6EA7">
      <w:r w:rsidRPr="00964143">
        <w:t>*, **. Correlation is significant at the 0.05 and 0.01 level, respectively (2-tailed).</w:t>
      </w:r>
    </w:p>
    <w:sectPr w:rsidR="00C527F7" w:rsidRPr="00964143" w:rsidSect="0030752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33EB5" w14:textId="77777777" w:rsidR="0058030F" w:rsidRDefault="0058030F" w:rsidP="0058030F">
      <w:pPr>
        <w:spacing w:after="0" w:line="240" w:lineRule="auto"/>
      </w:pPr>
      <w:r>
        <w:separator/>
      </w:r>
    </w:p>
  </w:endnote>
  <w:endnote w:type="continuationSeparator" w:id="0">
    <w:p w14:paraId="3B260DD4" w14:textId="77777777" w:rsidR="0058030F" w:rsidRDefault="0058030F" w:rsidP="0058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0C564" w14:textId="77777777" w:rsidR="0058030F" w:rsidRDefault="0058030F" w:rsidP="0058030F">
      <w:pPr>
        <w:spacing w:after="0" w:line="240" w:lineRule="auto"/>
      </w:pPr>
      <w:r>
        <w:separator/>
      </w:r>
    </w:p>
  </w:footnote>
  <w:footnote w:type="continuationSeparator" w:id="0">
    <w:p w14:paraId="75EAE80C" w14:textId="77777777" w:rsidR="0058030F" w:rsidRDefault="0058030F" w:rsidP="00580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A7"/>
    <w:rsid w:val="001D20DB"/>
    <w:rsid w:val="002A14ED"/>
    <w:rsid w:val="002A6EA7"/>
    <w:rsid w:val="0030752C"/>
    <w:rsid w:val="0031035C"/>
    <w:rsid w:val="0058030F"/>
    <w:rsid w:val="00964143"/>
    <w:rsid w:val="00C527F7"/>
    <w:rsid w:val="00C70A9D"/>
    <w:rsid w:val="00F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34DC66"/>
  <w15:chartTrackingRefBased/>
  <w15:docId w15:val="{5DED596D-EE3D-42D4-87DA-14971FA2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03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030F"/>
  </w:style>
  <w:style w:type="paragraph" w:styleId="a4">
    <w:name w:val="footer"/>
    <w:basedOn w:val="a"/>
    <w:link w:val="Char0"/>
    <w:uiPriority w:val="99"/>
    <w:unhideWhenUsed/>
    <w:rsid w:val="005803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030F"/>
  </w:style>
  <w:style w:type="paragraph" w:styleId="a5">
    <w:name w:val="Normal (Web)"/>
    <w:basedOn w:val="a"/>
    <w:uiPriority w:val="99"/>
    <w:semiHidden/>
    <w:unhideWhenUsed/>
    <w:rsid w:val="005803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Ji-woong</dc:creator>
  <cp:keywords/>
  <dc:description/>
  <cp:lastModifiedBy>Shin Ji-woong</cp:lastModifiedBy>
  <cp:revision>4</cp:revision>
  <dcterms:created xsi:type="dcterms:W3CDTF">2020-03-18T07:42:00Z</dcterms:created>
  <dcterms:modified xsi:type="dcterms:W3CDTF">2020-03-18T07:48:00Z</dcterms:modified>
</cp:coreProperties>
</file>